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9468" w:type="dxa"/>
        <w:tblLook w:val="04A0" w:firstRow="1" w:lastRow="0" w:firstColumn="1" w:lastColumn="0" w:noHBand="0" w:noVBand="1"/>
      </w:tblPr>
      <w:tblGrid>
        <w:gridCol w:w="1724"/>
        <w:gridCol w:w="2021"/>
        <w:gridCol w:w="952"/>
        <w:gridCol w:w="952"/>
        <w:gridCol w:w="1053"/>
        <w:gridCol w:w="1130"/>
        <w:gridCol w:w="1645"/>
      </w:tblGrid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Duplicated gene 1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Duplicated gene 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Ks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ka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Ka/ks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lectio</w:t>
            </w:r>
            <w:bookmarkStart w:id="0" w:name="_GoBack"/>
            <w:bookmarkEnd w:id="0"/>
            <w:r w:rsidRPr="00C6418C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Duplication Type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6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8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C6418C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.614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6508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403172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7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1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2.703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7308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70346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11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075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643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309879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1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FvSBP17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136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356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61189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3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16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1566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5639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48755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5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4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5645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7752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495494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Tandem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6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18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619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6674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412179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9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9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1667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491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94541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16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39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141663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18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2.010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7216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358951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19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6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047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544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65755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0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8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731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346445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1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4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514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1133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450676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1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5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463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3185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901046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22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6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0623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510656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30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bSBP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4387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5936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412595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mSBP10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mSBP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1002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0117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91956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C6418C" w:rsidRPr="00C6418C" w:rsidTr="00C6418C">
        <w:trPr>
          <w:trHeight w:val="300"/>
        </w:trPr>
        <w:tc>
          <w:tcPr>
            <w:tcW w:w="1724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mSBP14</w:t>
            </w:r>
          </w:p>
        </w:tc>
        <w:tc>
          <w:tcPr>
            <w:tcW w:w="2021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mSBP3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1.7448</w:t>
            </w:r>
          </w:p>
        </w:tc>
        <w:tc>
          <w:tcPr>
            <w:tcW w:w="952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  <w:tc>
          <w:tcPr>
            <w:tcW w:w="1044" w:type="dxa"/>
            <w:noWrap/>
            <w:hideMark/>
          </w:tcPr>
          <w:p w:rsidR="00C6418C" w:rsidRPr="00C6418C" w:rsidRDefault="00C6418C" w:rsidP="00C6418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0.226387</w:t>
            </w:r>
          </w:p>
        </w:tc>
        <w:tc>
          <w:tcPr>
            <w:tcW w:w="1130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45" w:type="dxa"/>
            <w:noWrap/>
            <w:hideMark/>
          </w:tcPr>
          <w:p w:rsidR="00C6418C" w:rsidRPr="00C6418C" w:rsidRDefault="00C6418C" w:rsidP="00C64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C6418C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</w:tbl>
    <w:p w:rsidR="00B6417A" w:rsidRDefault="00B6417A"/>
    <w:sectPr w:rsidR="00B64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EA0"/>
    <w:rsid w:val="00732EA0"/>
    <w:rsid w:val="00B6417A"/>
    <w:rsid w:val="00C6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EEDF4-1151-43AF-98CE-4534408D6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641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7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EDCDF4DA-A19A-483A-8B7D-9517B5BA97BD}"/>
</file>

<file path=customXml/itemProps2.xml><?xml version="1.0" encoding="utf-8"?>
<ds:datastoreItem xmlns:ds="http://schemas.openxmlformats.org/officeDocument/2006/customXml" ds:itemID="{7F3D2CD4-DB98-4266-9329-2EA6F057B185}"/>
</file>

<file path=customXml/itemProps3.xml><?xml version="1.0" encoding="utf-8"?>
<ds:datastoreItem xmlns:ds="http://schemas.openxmlformats.org/officeDocument/2006/customXml" ds:itemID="{3487B7B9-9D76-4B16-BA6B-51F67D9A02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Abdullah</cp:lastModifiedBy>
  <cp:revision>2</cp:revision>
  <dcterms:created xsi:type="dcterms:W3CDTF">2017-08-05T14:36:00Z</dcterms:created>
  <dcterms:modified xsi:type="dcterms:W3CDTF">2017-08-05T14:37:00Z</dcterms:modified>
</cp:coreProperties>
</file>